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FBE" w:rsidRPr="002F3FBE" w:rsidRDefault="007244C1" w:rsidP="00940B82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B8436A" w:rsidRPr="00026C2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B8436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="00940B82" w:rsidRPr="002F3FB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</w:p>
    <w:p w:rsidR="002F3FBE" w:rsidRDefault="002F3FBE" w:rsidP="00940B82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940B82" w:rsidRPr="000C332E" w:rsidRDefault="00940B82" w:rsidP="00940B82">
      <w:pPr>
        <w:spacing w:after="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C332E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resentation of all the 180 patients with severe dengue and the subgroups severe leak, severe bleed, and severe organ involvement.</w:t>
      </w: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2280"/>
        <w:gridCol w:w="2280"/>
        <w:gridCol w:w="2280"/>
        <w:gridCol w:w="2780"/>
      </w:tblGrid>
      <w:tr w:rsidR="00940B82" w:rsidRPr="0088139A" w:rsidTr="00F477F3">
        <w:trPr>
          <w:trHeight w:val="45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All (n=18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evere leak (n=1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evere bleed (n=6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Severe organ involvement: Liver, CNS or "Heart and Other" (n=99)</w:t>
            </w:r>
          </w:p>
        </w:tc>
      </w:tr>
      <w:tr w:rsidR="00940B82" w:rsidRPr="0088139A" w:rsidTr="00F477F3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n Yes (%) / n No (%) / n Missin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7 (42.8) / 103 (57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8 (44.4) / 60 (55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7 (42.2) / 37 (57.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6 (46.5) / 53 (53.5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Dea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9 (21.7) / 141 (78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9 (26.9) / 79 (7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35.9) / 41 (64.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7 (37.4) / 62 (62.6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plenomega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 (4.6) / 144 (95.4) / 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 (4.4) / 86 (95.6) / 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 (7.5) / 49 (92.5) / 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 (6.9) / 81 (93.1) / 12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Hepatomegal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3 (21.9) / 118 (78.1) / 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9 (21.1) / 71 (78.9) / 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 (20.8) / 42 (79.2) / 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3 (26.4) / 64 (73.6) / 12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Hemophagocytos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80.0) / 4 (20.0) / 1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 (81.3) / 3 (18.8) / 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 (75.0) / 2 (25.0) / 5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80.0) / 4 (20.0) / 79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a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8 (60.0) / 72 (4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8 (100.0) / 0 (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9 (45.3) / 35 (54.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1 (51.5) / 48 (48.5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Ble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4 (35.6) / 116 (64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9 (26.9) / 79 (73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4 (100.0) / 0 (0.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7 (37.4) / 62 (62.6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1871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99 (56.3) / 77 (43.8) / 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1871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1 (48.6) / 54 (51.4) / 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18714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7 (58.7) / 26 (41.3) / 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99 (100.0) / 0 (0.0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 (Liver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8 (38.9) / 107 (61.1) / 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1 (39.4) / 63 (60.6) / 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8 (44.4) / 35 (55.6) / 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8 (69.4) / 30 (30.6) / 1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 (CN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5 (19.4) / 145 (80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 (10.2) / 97 (89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(15.6) / 54 (84.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5 (35.4) / 64 (64.6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evere organ involvement (Heart and Other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8 (21.1) / 142 (78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6 (24.1) / 82 (75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1 (32.8) / 43 (67.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8 (38.4) / 61 (61.6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Intubation and ventilation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0 (38.9) / 110 (61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7 (43.5) / 61 (56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6 (56.3) / 28 (43.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2 (62.6) / 37 (37.4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Inotropic suppor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5 (30.6) / 125 (69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1 (38.0) / 67 (62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4 (53.1) / 30 (46.9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0 (50.5) / 49 (49.5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Continuous 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veno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-venous 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hemodiafiltr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2 (17.8) / 148 (82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8 (25.9) / 80 (74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 (31.3) / 44 (68.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0 (30.3) / 69 (69.7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Corticosteroid treatm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5 (13.9) / 155 (86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8 (16.7) / 90 (83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 (15.6) / 54 (84.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5 (25.3) / 74 (74.7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edian (range), n Missing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 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Age at hospital admission (yea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4.9 (18.2 - 84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4.4 (18.6 - 84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1.5 (18.9 - 79.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40.4 (18.2 - 84.3)</w:t>
            </w:r>
          </w:p>
        </w:tc>
      </w:tr>
      <w:tr w:rsidR="0088139A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hospitalization (days) (survivo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.1 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7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1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.1 (2.7 - 60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.9 (3.6 - 60.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.1 (3.1 - 60.1)</w:t>
            </w:r>
          </w:p>
        </w:tc>
      </w:tr>
      <w:tr w:rsidR="0088139A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hospitalization (days) (non-survivo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.6 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2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7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3 (0.2 - 43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4 (0.5 - 22.1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6 (0.2 - 43.7)</w:t>
            </w:r>
          </w:p>
        </w:tc>
      </w:tr>
      <w:tr w:rsidR="0088139A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ICU (days) (survivo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7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2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C05D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8 (0.4 - 6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3.5 (0.6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3.2 (0.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6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0</w:t>
            </w: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</w:tr>
      <w:tr w:rsidR="0088139A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ength of ICU (days) (non-survivor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1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1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-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 xml:space="preserve"> 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.3</w:t>
            </w:r>
            <w:r w:rsidRPr="0077421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.6 (0.1 - 43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2 (0.3 - 21.7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88139A" w:rsidRPr="000C332E" w:rsidRDefault="0088139A" w:rsidP="0088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88139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1 (0.1 - 43.4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owest platelets (x10</w:t>
            </w: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 w:eastAsia="sv-SE"/>
              </w:rPr>
              <w:t>9</w:t>
            </w: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5.5 (0 - 15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.5 (0 - 1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7 (1 - 154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4 (0 - 133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triglycerides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mol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33 (0.7 - 11.2), 1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35 (0.7 - 11.2), 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665 (1.11 - 9.7), 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14 (0.7 - 6.94), 56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Lowest fibrinogen (g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15 (1 - 5.7), 1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3 (1 - 5.7), 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.55 (1 - 3.2), 5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.1 (1 - 5.7), 70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ferritin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icrog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2 236 (565 - &gt;100 000), 1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4 114 (2 420 - &gt;100 000), 6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 665 (565 - &gt;100 000), 3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7 922 (816 - &gt;100 000), 44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aspartate aminotransferase (U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10 (22 - 35 427), 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505 (35 - 35 427), 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73 (22 - 35 427), 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763 (22 - 35 427)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alanine aminotransferase (U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46 (12 - 8 330),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82 (12 - 8 330),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56 (16 - 6 442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761 (23 - 8 330), 1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lactate dehydrogenase (U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203 (249 - 21 591), 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250 (249 - 21 591), 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 333.5 (267 - 15 664), 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 384.5 (269 - 21 591), 1</w:t>
            </w:r>
          </w:p>
        </w:tc>
      </w:tr>
      <w:tr w:rsidR="00940B82" w:rsidRPr="000C332E" w:rsidTr="00F477F3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Peak creatinine (</w:t>
            </w:r>
            <w:proofErr w:type="spellStart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micromol</w:t>
            </w:r>
            <w:proofErr w:type="spellEnd"/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/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00 (20 - 1 4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10 (20 - 1 4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0 (30 - 61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40 (30 - 1 440)</w:t>
            </w:r>
          </w:p>
        </w:tc>
      </w:tr>
      <w:tr w:rsidR="00940B82" w:rsidRPr="000C332E" w:rsidTr="0088139A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APACHE II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2 (1 - 46),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3 (2 - 41),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6 (1 - 4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17 (3 - 45), 1</w:t>
            </w:r>
          </w:p>
        </w:tc>
      </w:tr>
      <w:tr w:rsidR="00940B82" w:rsidRPr="000C332E" w:rsidTr="0088139A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APS II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 (6 - 106),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0 (6 - 94),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29 (6 - 106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33 (6 - 103), 1</w:t>
            </w:r>
          </w:p>
        </w:tc>
      </w:tr>
      <w:tr w:rsidR="00940B82" w:rsidRPr="000C332E" w:rsidTr="0088139A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SOFA scor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 (0 - 20),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6.5 (1 - 19), 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 (1 - 2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40B82" w:rsidRPr="000C332E" w:rsidRDefault="00940B82" w:rsidP="00F477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0C332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sv-SE"/>
              </w:rPr>
              <w:t>8 (0 - 20), 1</w:t>
            </w:r>
          </w:p>
        </w:tc>
      </w:tr>
    </w:tbl>
    <w:p w:rsidR="00C4163B" w:rsidRPr="00940B82" w:rsidRDefault="00C4163B" w:rsidP="00940B82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sectPr w:rsidR="00C4163B" w:rsidRPr="00940B82" w:rsidSect="002F3FBE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A70E2B"/>
    <w:multiLevelType w:val="hybridMultilevel"/>
    <w:tmpl w:val="40AC66C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B82"/>
    <w:rsid w:val="000D0507"/>
    <w:rsid w:val="001555A1"/>
    <w:rsid w:val="002F3FBE"/>
    <w:rsid w:val="00365C9A"/>
    <w:rsid w:val="00506E1E"/>
    <w:rsid w:val="00512A47"/>
    <w:rsid w:val="005E17CD"/>
    <w:rsid w:val="007244C1"/>
    <w:rsid w:val="0088139A"/>
    <w:rsid w:val="00940B82"/>
    <w:rsid w:val="00B8436A"/>
    <w:rsid w:val="00C4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CF0E91-4B94-4BA8-8877-D8EBBB67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B8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40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232</Characters>
  <Application>Microsoft Office Word</Application>
  <DocSecurity>0</DocSecurity>
  <Lines>60</Lines>
  <Paragraphs>2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Hed Myrberg</dc:creator>
  <cp:keywords/>
  <dc:description/>
  <cp:lastModifiedBy>Jan-Inge Henter</cp:lastModifiedBy>
  <cp:revision>2</cp:revision>
  <dcterms:created xsi:type="dcterms:W3CDTF">2019-05-12T09:01:00Z</dcterms:created>
  <dcterms:modified xsi:type="dcterms:W3CDTF">2019-05-12T09:01:00Z</dcterms:modified>
</cp:coreProperties>
</file>